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Style w:val="CommentReference"/>
          <w:rFonts w:cs="Times New Roman" w:ascii="Times New Roman" w:hAnsi="Times New Roman"/>
          <w:sz w:val="36"/>
          <w:szCs w:val="24"/>
        </w:rPr>
        <w:t>Supplementary Information</w:t>
      </w:r>
    </w:p>
    <w:p>
      <w:pPr>
        <w:pStyle w:val="Heading1"/>
        <w:rPr>
          <w:lang w:val="en-GB"/>
        </w:rPr>
      </w:pPr>
      <w:r>
        <w:rPr>
          <w:rFonts w:cs="Times New Roman" w:ascii="Times New Roman" w:hAnsi="Times New Roman"/>
          <w:sz w:val="36"/>
          <w:lang w:val="en-GB"/>
        </w:rPr>
        <w:t xml:space="preserve">Red-Shifted Aequorin Variants Incorporating Non-Canonical Amino Acids. Applications in </w:t>
      </w:r>
      <w:r>
        <w:rPr>
          <w:rFonts w:cs="Times New Roman" w:ascii="Times New Roman" w:hAnsi="Times New Roman"/>
          <w:i/>
          <w:sz w:val="36"/>
          <w:lang w:val="en-GB"/>
        </w:rPr>
        <w:t>In Vivo</w:t>
      </w:r>
      <w:r>
        <w:rPr>
          <w:rFonts w:cs="Times New Roman" w:ascii="Times New Roman" w:hAnsi="Times New Roman"/>
          <w:sz w:val="36"/>
          <w:lang w:val="en-GB"/>
        </w:rPr>
        <w:t xml:space="preserve"> Imaging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Kristen Grinstead, Laura Rowe, C. Mark Ensor, Emre Dikici, Jean-Marc Zingg, and Sylvia Daunert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quence Mass. 22,27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 Coverage. 139 of 189 (73.5%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ss Coverage. 15,897.8 of 22,311.9 (71.3%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VK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LTSDFDNP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WIGR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HKHMF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NFLDVNHNGK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ISLDEMVYKA SDIVINNLG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TPEQAK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R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HKD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AVEAFFGGAG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MKYGVETDWP AYIEGWKKLA TDELEK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YAK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EPTLIRIWGD ALFDIVDKDQ NGAITLDEWK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AYTK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AGIIQ SSEDCEETFR VCDIDESGQL DVDEMTR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QH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GFWYTMDPAC EK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LYGGAVP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FF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YGVETDWPAYIEGW*K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FF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en-US"/>
        </w:rPr>
        <w:t>YGVETDWPAYIEGW*KK</w:t>
      </w:r>
    </w:p>
    <w:p>
      <w:pPr>
        <w:pStyle w:val="Heading1"/>
        <w:spacing w:before="240" w:after="60"/>
        <w:rPr>
          <w:rFonts w:ascii="Times New Roman" w:hAnsi="Times New Roman" w:cs="Times New Roman"/>
          <w:sz w:val="36"/>
        </w:rPr>
      </w:pPr>
      <w:r>
        <w:rPr>
          <w:rFonts w:cs="Times New Roman" w:ascii="Times New Roman" w:hAnsi="Times New Roman"/>
          <w:sz w:val="36"/>
        </w:rPr>
        <w:t>S6 Table.  Mass Spectrometry Data for BromoPhe86AEQ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cs="Calibri Light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14:56:00Z</dcterms:created>
  <dc:creator>Dikici, Emre</dc:creator>
  <dc:description/>
  <cp:keywords/>
  <dc:language>en-US</dc:language>
  <cp:lastModifiedBy>Dikici, Emre</cp:lastModifiedBy>
  <dcterms:modified xsi:type="dcterms:W3CDTF">2016-06-24T14:57:00Z</dcterms:modified>
  <cp:revision>1</cp:revision>
  <dc:subject/>
  <dc:title/>
</cp:coreProperties>
</file>